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6B5" w:rsidRDefault="000C711D" w:rsidP="00E126B5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  <w:r w:rsidRPr="006A6405">
        <w:rPr>
          <w:rFonts w:ascii="Times New Roman" w:hAnsi="Times New Roman" w:cs="Times New Roman"/>
          <w:szCs w:val="21"/>
        </w:rPr>
        <w:t xml:space="preserve">Additional file </w:t>
      </w:r>
      <w:r w:rsidR="009820B1">
        <w:rPr>
          <w:rFonts w:ascii="Times New Roman" w:hAnsi="Times New Roman" w:cs="Times New Roman"/>
          <w:szCs w:val="21"/>
        </w:rPr>
        <w:t>6</w:t>
      </w:r>
      <w:r w:rsidR="00E126B5" w:rsidRPr="00567DE6">
        <w:rPr>
          <w:rFonts w:ascii="Times New Roman" w:hAnsi="Times New Roman"/>
          <w:kern w:val="0"/>
          <w:szCs w:val="21"/>
        </w:rPr>
        <w:t xml:space="preserve"> Start codons and stop codons of </w:t>
      </w:r>
      <w:r w:rsidR="00E126B5">
        <w:rPr>
          <w:rFonts w:ascii="Times New Roman" w:hAnsi="Times New Roman"/>
          <w:kern w:val="0"/>
          <w:szCs w:val="21"/>
        </w:rPr>
        <w:t xml:space="preserve">the </w:t>
      </w:r>
      <w:r w:rsidR="00E126B5" w:rsidRPr="00567DE6">
        <w:rPr>
          <w:rFonts w:ascii="Times New Roman" w:hAnsi="Times New Roman"/>
          <w:kern w:val="0"/>
          <w:szCs w:val="21"/>
        </w:rPr>
        <w:t>eight sequenced individuals</w:t>
      </w:r>
      <w:r w:rsidR="00E126B5">
        <w:rPr>
          <w:rFonts w:ascii="Times New Roman" w:hAnsi="Times New Roman" w:hint="eastAsia"/>
          <w:kern w:val="0"/>
          <w:szCs w:val="21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908"/>
        <w:gridCol w:w="960"/>
        <w:gridCol w:w="961"/>
        <w:gridCol w:w="961"/>
        <w:gridCol w:w="961"/>
        <w:gridCol w:w="961"/>
        <w:gridCol w:w="961"/>
        <w:gridCol w:w="961"/>
        <w:gridCol w:w="961"/>
        <w:gridCol w:w="961"/>
        <w:gridCol w:w="961"/>
        <w:gridCol w:w="961"/>
        <w:gridCol w:w="961"/>
      </w:tblGrid>
      <w:tr w:rsidR="008F0E32" w:rsidRPr="006A6405" w:rsidTr="00A045F0">
        <w:trPr>
          <w:trHeight w:val="300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nd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cox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cox2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atp8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atp6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cox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nd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nd5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nd4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nd4l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nd6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cob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sz w:val="18"/>
                <w:szCs w:val="18"/>
              </w:rPr>
              <w:t>nd1</w:t>
            </w:r>
          </w:p>
        </w:tc>
      </w:tr>
      <w:tr w:rsidR="008F0E32" w:rsidRPr="006A6405" w:rsidTr="00A045F0">
        <w:trPr>
          <w:trHeight w:val="300"/>
        </w:trPr>
        <w:tc>
          <w:tcPr>
            <w:tcW w:w="1735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i/>
                <w:sz w:val="18"/>
                <w:szCs w:val="18"/>
              </w:rPr>
              <w:t>D. spectabilis0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CGA/T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C/TA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C/T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A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</w:tr>
      <w:tr w:rsidR="008F0E32" w:rsidRPr="006A6405" w:rsidTr="00A045F0">
        <w:trPr>
          <w:trHeight w:val="300"/>
        </w:trPr>
        <w:tc>
          <w:tcPr>
            <w:tcW w:w="1735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i/>
                <w:sz w:val="18"/>
                <w:szCs w:val="18"/>
              </w:rPr>
              <w:t>D. spectabilis13</w:t>
            </w:r>
          </w:p>
        </w:tc>
        <w:tc>
          <w:tcPr>
            <w:tcW w:w="908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0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CG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C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C/T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</w:tr>
      <w:tr w:rsidR="008F0E32" w:rsidRPr="006A6405" w:rsidTr="00A045F0">
        <w:trPr>
          <w:trHeight w:val="300"/>
        </w:trPr>
        <w:tc>
          <w:tcPr>
            <w:tcW w:w="1735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06</w:t>
            </w:r>
          </w:p>
        </w:tc>
        <w:tc>
          <w:tcPr>
            <w:tcW w:w="908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0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CG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</w:tr>
      <w:tr w:rsidR="008F0E32" w:rsidRPr="006A6405" w:rsidTr="00A045F0">
        <w:trPr>
          <w:trHeight w:val="300"/>
        </w:trPr>
        <w:tc>
          <w:tcPr>
            <w:tcW w:w="1735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i/>
                <w:sz w:val="18"/>
                <w:szCs w:val="18"/>
              </w:rPr>
              <w:t>D. tabulaeformis38</w:t>
            </w:r>
          </w:p>
        </w:tc>
        <w:tc>
          <w:tcPr>
            <w:tcW w:w="908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0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CG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C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</w:tr>
      <w:tr w:rsidR="008F0E32" w:rsidRPr="006A6405" w:rsidTr="00A045F0">
        <w:trPr>
          <w:trHeight w:val="300"/>
        </w:trPr>
        <w:tc>
          <w:tcPr>
            <w:tcW w:w="1735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i/>
                <w:sz w:val="18"/>
                <w:szCs w:val="18"/>
              </w:rPr>
              <w:t>D. punctatus04</w:t>
            </w:r>
          </w:p>
        </w:tc>
        <w:tc>
          <w:tcPr>
            <w:tcW w:w="908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0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CG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</w:tr>
      <w:tr w:rsidR="008F0E32" w:rsidRPr="006A6405" w:rsidTr="00A045F0">
        <w:trPr>
          <w:trHeight w:val="300"/>
        </w:trPr>
        <w:tc>
          <w:tcPr>
            <w:tcW w:w="1735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i/>
                <w:sz w:val="18"/>
                <w:szCs w:val="18"/>
              </w:rPr>
              <w:t>D. punctatus05</w:t>
            </w:r>
          </w:p>
        </w:tc>
        <w:tc>
          <w:tcPr>
            <w:tcW w:w="908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0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CG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</w:tr>
      <w:tr w:rsidR="008F0E32" w:rsidRPr="006A6405" w:rsidTr="00A045F0">
        <w:trPr>
          <w:trHeight w:val="300"/>
        </w:trPr>
        <w:tc>
          <w:tcPr>
            <w:tcW w:w="1735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3</w:t>
            </w:r>
          </w:p>
        </w:tc>
        <w:tc>
          <w:tcPr>
            <w:tcW w:w="908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0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CG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</w:tr>
      <w:tr w:rsidR="008F0E32" w:rsidRPr="006A6405" w:rsidTr="00A045F0">
        <w:trPr>
          <w:trHeight w:val="300"/>
        </w:trPr>
        <w:tc>
          <w:tcPr>
            <w:tcW w:w="1735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6405">
              <w:rPr>
                <w:rFonts w:ascii="Times New Roman" w:hAnsi="Times New Roman" w:cs="Times New Roman"/>
                <w:i/>
                <w:sz w:val="18"/>
                <w:szCs w:val="18"/>
              </w:rPr>
              <w:t>D. punctatus_ws06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CGA/T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T/TA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A/TA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8F0E32" w:rsidRPr="006A6405" w:rsidRDefault="008F0E32" w:rsidP="00A045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6405">
              <w:rPr>
                <w:rFonts w:ascii="Times New Roman" w:hAnsi="Times New Roman" w:cs="Times New Roman"/>
                <w:sz w:val="15"/>
                <w:szCs w:val="15"/>
              </w:rPr>
              <w:t>ATG/TAA</w:t>
            </w:r>
          </w:p>
        </w:tc>
      </w:tr>
    </w:tbl>
    <w:p w:rsidR="008F0E32" w:rsidRPr="006A6405" w:rsidRDefault="008F0E32" w:rsidP="008F0E32">
      <w:pPr>
        <w:rPr>
          <w:rFonts w:ascii="Times New Roman" w:hAnsi="Times New Roman" w:cs="Times New Roman"/>
        </w:rPr>
      </w:pPr>
    </w:p>
    <w:p w:rsidR="00C64B78" w:rsidRPr="006A6405" w:rsidRDefault="00C64B7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64B78" w:rsidRPr="006A6405" w:rsidSect="00B945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1009" w:rsidRDefault="00531009" w:rsidP="008F0E32">
      <w:r>
        <w:separator/>
      </w:r>
    </w:p>
  </w:endnote>
  <w:endnote w:type="continuationSeparator" w:id="0">
    <w:p w:rsidR="00531009" w:rsidRDefault="00531009" w:rsidP="008F0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1009" w:rsidRDefault="00531009" w:rsidP="008F0E32">
      <w:r>
        <w:separator/>
      </w:r>
    </w:p>
  </w:footnote>
  <w:footnote w:type="continuationSeparator" w:id="0">
    <w:p w:rsidR="00531009" w:rsidRDefault="00531009" w:rsidP="008F0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D41"/>
    <w:rsid w:val="000C711D"/>
    <w:rsid w:val="00154D41"/>
    <w:rsid w:val="00246ED2"/>
    <w:rsid w:val="00252280"/>
    <w:rsid w:val="00283CDE"/>
    <w:rsid w:val="004C0096"/>
    <w:rsid w:val="005279D2"/>
    <w:rsid w:val="00531009"/>
    <w:rsid w:val="005614BF"/>
    <w:rsid w:val="006A6405"/>
    <w:rsid w:val="006C342F"/>
    <w:rsid w:val="008F0E32"/>
    <w:rsid w:val="0097355B"/>
    <w:rsid w:val="009820B1"/>
    <w:rsid w:val="00C64B78"/>
    <w:rsid w:val="00DC1C70"/>
    <w:rsid w:val="00DE1F34"/>
    <w:rsid w:val="00E126B5"/>
    <w:rsid w:val="00FD3072"/>
    <w:rsid w:val="00FF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774B52-317A-4491-BFBE-621EDA165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0E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0E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0E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0E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0E32"/>
    <w:rPr>
      <w:sz w:val="18"/>
      <w:szCs w:val="18"/>
    </w:rPr>
  </w:style>
  <w:style w:type="table" w:styleId="a5">
    <w:name w:val="Table Grid"/>
    <w:basedOn w:val="a1"/>
    <w:uiPriority w:val="59"/>
    <w:rsid w:val="008F0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</dc:creator>
  <cp:keywords/>
  <dc:description/>
  <cp:lastModifiedBy>Microsoft</cp:lastModifiedBy>
  <cp:revision>12</cp:revision>
  <dcterms:created xsi:type="dcterms:W3CDTF">2014-03-27T15:36:00Z</dcterms:created>
  <dcterms:modified xsi:type="dcterms:W3CDTF">2015-05-07T10:20:00Z</dcterms:modified>
</cp:coreProperties>
</file>